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BD991" w14:textId="1CECF6F2" w:rsidR="008F671B" w:rsidRPr="00074EA7" w:rsidRDefault="008F671B" w:rsidP="00306DD8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hd w:val="clear" w:color="auto" w:fill="FFFFFF"/>
          <w:lang w:val="en-GB"/>
        </w:rPr>
      </w:pPr>
      <w:r w:rsidRPr="00074EA7">
        <w:rPr>
          <w:rFonts w:ascii="Times New Roman" w:hAnsi="Times New Roman" w:cs="Times New Roman"/>
          <w:b/>
          <w:color w:val="212121"/>
          <w:shd w:val="clear" w:color="auto" w:fill="FFFFFF"/>
          <w:lang w:val="en-GB"/>
        </w:rPr>
        <w:t>Supplementary file</w:t>
      </w:r>
      <w:r w:rsidR="00074EA7">
        <w:rPr>
          <w:rFonts w:ascii="Times New Roman" w:hAnsi="Times New Roman" w:cs="Times New Roman"/>
          <w:b/>
          <w:color w:val="212121"/>
          <w:shd w:val="clear" w:color="auto" w:fill="FFFFFF"/>
          <w:lang w:val="en-GB"/>
        </w:rPr>
        <w:t xml:space="preserve"> 1</w:t>
      </w:r>
    </w:p>
    <w:p w14:paraId="66D67667" w14:textId="6EA224B7" w:rsidR="008F671B" w:rsidRPr="00074EA7" w:rsidRDefault="008F671B">
      <w:pPr>
        <w:spacing w:after="0" w:line="48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or the analysis of response profiles, the class of models known as linear mixed-effects models</w:t>
      </w:r>
      <w:r w:rsidR="00B1706F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[S1]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allows </w:t>
      </w:r>
      <w:r w:rsidR="00AB0C5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the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haracterization and comparison of changes in the outcome of interest over time</w:t>
      </w:r>
      <w:r w:rsidR="00AB0C5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as well as the 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anagement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of incomplete data</w:t>
      </w:r>
      <w:r w:rsidR="00AB0C5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. L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inear mixed-effects models can also handle unbalanced data 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and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ode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ing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covariance in a parsimonious 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pproach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. </w:t>
      </w:r>
    </w:p>
    <w:p w14:paraId="4C892861" w14:textId="5D677B10" w:rsidR="008F671B" w:rsidRPr="00074EA7" w:rsidRDefault="008F671B">
      <w:pPr>
        <w:spacing w:after="0" w:line="48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In the linear mixed-effects models</w:t>
      </w:r>
      <w:r w:rsidR="00357173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individuals in the population are assumed to have their own subject-specific mean response trajectories over time: each</w:t>
      </w:r>
      <w:r w:rsidR="006C3D2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subject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has his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/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her own specific curve that illustrates longitudinal change in the response</w:t>
      </w:r>
      <w:r w:rsidR="00F23FB4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variable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. The mixed model contains both fixed </w:t>
      </w:r>
      <w:r w:rsidR="00CE23B1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effects (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achieved by modelling the mean response as a characteristic </w:t>
      </w:r>
      <w:r w:rsidR="00CE23B1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combination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ssumed shared by all individuals</w:t>
      </w:r>
      <w:r w:rsidR="009638B3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nd fixed over time such as baseline characteristics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)</w:t>
      </w:r>
      <w:r w:rsidR="00357173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s well as </w:t>
      </w:r>
      <w:r w:rsidR="00CE23B1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random effects that are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subject-specific effects </w:t>
      </w:r>
      <w:r w:rsidR="00CE23B1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(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unique </w:t>
      </w:r>
      <w:r w:rsidR="00CE23B1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or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 particular individual). </w:t>
      </w:r>
      <w:r w:rsidR="0089594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The underlying idea is that the data are hierarchical</w:t>
      </w:r>
      <w:r w:rsidR="00074EA7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y</w:t>
      </w:r>
      <w:r w:rsidR="0089594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structured and are </w:t>
      </w:r>
      <w:r w:rsidR="00D92EA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odelled</w:t>
      </w:r>
      <w:r w:rsidR="0089594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by introducing random coefficients, constant within a given level but changing across levels. The introduction of random effects provides a flexible way to model the variability and correlation among repeated measures.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When the model includes both random intercepts and slopes (or randomly varying coefficients for any functions of time), the variability of the response can change as a function of the times of measurement, and the magnitudes of the correlations between measurements from the same </w:t>
      </w:r>
      <w:r w:rsidR="00074EA7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subject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an depend on the time between them.</w:t>
      </w:r>
    </w:p>
    <w:p w14:paraId="44DEFEB5" w14:textId="08AB0109" w:rsidR="00D92EA6" w:rsidRPr="00306DD8" w:rsidRDefault="00074EA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T</w:t>
      </w:r>
      <w:r w:rsidR="008F671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he observed pattern of decline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in our patients </w:t>
      </w:r>
      <w:r w:rsidR="008F671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was relatively constant over the duration of follow up; consequently, we can approximate the pattern of change using linear trends </w:t>
      </w:r>
      <w:r w:rsidR="00153B5E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[S2].</w:t>
      </w:r>
      <w:r w:rsidR="008F671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In this work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</w:t>
      </w:r>
      <w:r w:rsidR="008F671B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we were interested in quantifying pattern of </w:t>
      </w:r>
      <w:r w:rsidR="00D92EA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hange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s </w:t>
      </w:r>
      <w:r w:rsidR="00D92EA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over time of </w:t>
      </w:r>
      <w:r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transplant </w:t>
      </w:r>
      <w:r w:rsidR="00D92EA6" w:rsidRPr="00074EA7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utcome: the model was built to control the patient variability represented by the random intercept of the regression model; the random slopes were then identified by the (ordinal) number of the follow-up and the patient age at the visits.</w:t>
      </w:r>
    </w:p>
    <w:p w14:paraId="73CA325F" w14:textId="77777777" w:rsidR="00074EA7" w:rsidRDefault="00074EA7" w:rsidP="00074EA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777374" w14:textId="41BC7AAC" w:rsidR="00074EA7" w:rsidRPr="00306DD8" w:rsidRDefault="00074EA7" w:rsidP="00306DD8">
      <w:pPr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306DD8">
        <w:rPr>
          <w:rFonts w:ascii="Times New Roman" w:hAnsi="Times New Roman" w:cs="Times New Roman"/>
          <w:b/>
          <w:bCs/>
          <w:lang w:val="en-US"/>
        </w:rPr>
        <w:t>Supplementary references.</w:t>
      </w:r>
    </w:p>
    <w:p w14:paraId="67C5881D" w14:textId="07A96D2A" w:rsidR="008F671B" w:rsidRPr="00306DD8" w:rsidRDefault="00153B5E" w:rsidP="00306D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306DD8">
        <w:rPr>
          <w:rFonts w:ascii="Times New Roman" w:hAnsi="Times New Roman" w:cs="Times New Roman"/>
          <w:b/>
          <w:bCs/>
          <w:lang w:val="en-GB"/>
        </w:rPr>
        <w:t>S1.</w:t>
      </w:r>
      <w:r w:rsidRPr="00306DD8">
        <w:rPr>
          <w:rFonts w:ascii="Times New Roman" w:hAnsi="Times New Roman" w:cs="Times New Roman"/>
          <w:lang w:val="en-GB"/>
        </w:rPr>
        <w:t xml:space="preserve"> </w:t>
      </w:r>
      <w:r w:rsidR="008F671B" w:rsidRPr="00306DD8">
        <w:rPr>
          <w:rFonts w:ascii="Times New Roman" w:hAnsi="Times New Roman" w:cs="Times New Roman"/>
          <w:lang w:val="en-GB"/>
        </w:rPr>
        <w:t xml:space="preserve">Peter C. Austin (2011) An </w:t>
      </w:r>
      <w:r w:rsidR="00FE430A" w:rsidRPr="00306DD8">
        <w:rPr>
          <w:rFonts w:ascii="Times New Roman" w:hAnsi="Times New Roman" w:cs="Times New Roman"/>
          <w:lang w:val="en-GB"/>
        </w:rPr>
        <w:t xml:space="preserve">introduction to propensity score methods for reducing the effects of confounding in observational studies. </w:t>
      </w:r>
      <w:r w:rsidR="008F671B" w:rsidRPr="00306DD8">
        <w:rPr>
          <w:rFonts w:ascii="Times New Roman" w:hAnsi="Times New Roman" w:cs="Times New Roman"/>
          <w:i/>
          <w:iCs/>
          <w:lang w:val="en-GB"/>
        </w:rPr>
        <w:t xml:space="preserve">Multivariate </w:t>
      </w:r>
      <w:proofErr w:type="spellStart"/>
      <w:r w:rsidR="008F671B" w:rsidRPr="00306DD8">
        <w:rPr>
          <w:rFonts w:ascii="Times New Roman" w:hAnsi="Times New Roman" w:cs="Times New Roman"/>
          <w:i/>
          <w:iCs/>
          <w:lang w:val="en-GB"/>
        </w:rPr>
        <w:t>Behavioral</w:t>
      </w:r>
      <w:proofErr w:type="spellEnd"/>
      <w:r w:rsidR="008F671B" w:rsidRPr="00306DD8">
        <w:rPr>
          <w:rFonts w:ascii="Times New Roman" w:hAnsi="Times New Roman" w:cs="Times New Roman"/>
          <w:i/>
          <w:iCs/>
          <w:lang w:val="en-GB"/>
        </w:rPr>
        <w:t xml:space="preserve"> Research</w:t>
      </w:r>
      <w:r w:rsidR="008F671B" w:rsidRPr="00306DD8">
        <w:rPr>
          <w:rFonts w:ascii="Times New Roman" w:hAnsi="Times New Roman" w:cs="Times New Roman"/>
          <w:lang w:val="en-GB"/>
        </w:rPr>
        <w:t>, 46:3, 399-424</w:t>
      </w:r>
      <w:r w:rsidRPr="00306DD8">
        <w:rPr>
          <w:rFonts w:ascii="Times New Roman" w:hAnsi="Times New Roman" w:cs="Times New Roman"/>
          <w:lang w:val="en-GB"/>
        </w:rPr>
        <w:t>.</w:t>
      </w:r>
    </w:p>
    <w:p w14:paraId="2003B0B5" w14:textId="56E25F69" w:rsidR="00250275" w:rsidRPr="00306DD8" w:rsidRDefault="008F671B" w:rsidP="00306D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306DD8">
        <w:rPr>
          <w:rFonts w:ascii="Times New Roman" w:hAnsi="Times New Roman" w:cs="Times New Roman"/>
          <w:b/>
          <w:bCs/>
          <w:lang w:val="en-GB"/>
        </w:rPr>
        <w:t>S2</w:t>
      </w:r>
      <w:r w:rsidR="00153B5E" w:rsidRPr="00306DD8">
        <w:rPr>
          <w:rFonts w:ascii="Times New Roman" w:hAnsi="Times New Roman" w:cs="Times New Roman"/>
          <w:b/>
          <w:bCs/>
          <w:lang w:val="en-GB"/>
        </w:rPr>
        <w:t>.</w:t>
      </w:r>
      <w:r w:rsidR="00153B5E" w:rsidRPr="00306DD8">
        <w:rPr>
          <w:rFonts w:ascii="Times New Roman" w:hAnsi="Times New Roman" w:cs="Times New Roman"/>
          <w:lang w:val="en-GB"/>
        </w:rPr>
        <w:t xml:space="preserve"> </w:t>
      </w:r>
      <w:r w:rsidRPr="00306DD8">
        <w:rPr>
          <w:rFonts w:ascii="Times New Roman" w:hAnsi="Times New Roman" w:cs="Times New Roman"/>
          <w:lang w:val="en-GB"/>
        </w:rPr>
        <w:t xml:space="preserve">Wiebe, I. W. Gibson, T. D. </w:t>
      </w:r>
      <w:proofErr w:type="spellStart"/>
      <w:r w:rsidRPr="00306DD8">
        <w:rPr>
          <w:rFonts w:ascii="Times New Roman" w:hAnsi="Times New Roman" w:cs="Times New Roman"/>
          <w:lang w:val="en-GB"/>
        </w:rPr>
        <w:t>Blydt</w:t>
      </w:r>
      <w:proofErr w:type="spellEnd"/>
      <w:r w:rsidRPr="00306DD8">
        <w:rPr>
          <w:rFonts w:ascii="Times New Roman" w:hAnsi="Times New Roman" w:cs="Times New Roman"/>
          <w:lang w:val="en-GB"/>
        </w:rPr>
        <w:t>-Hansen, D</w:t>
      </w:r>
      <w:r w:rsidR="00153B5E" w:rsidRPr="00306DD8">
        <w:rPr>
          <w:rFonts w:ascii="Times New Roman" w:hAnsi="Times New Roman" w:cs="Times New Roman"/>
          <w:lang w:val="en-GB"/>
        </w:rPr>
        <w:t xml:space="preserve"> et al (</w:t>
      </w:r>
      <w:r w:rsidR="00FE430A" w:rsidRPr="00306DD8">
        <w:rPr>
          <w:rFonts w:ascii="Times New Roman" w:hAnsi="Times New Roman" w:cs="Times New Roman"/>
          <w:lang w:val="en-GB"/>
        </w:rPr>
        <w:t xml:space="preserve">2015) </w:t>
      </w:r>
      <w:r w:rsidRPr="00306DD8">
        <w:rPr>
          <w:rFonts w:ascii="Times New Roman" w:hAnsi="Times New Roman" w:cs="Times New Roman"/>
          <w:lang w:val="en-GB"/>
        </w:rPr>
        <w:t xml:space="preserve">Nickerson </w:t>
      </w:r>
      <w:r w:rsidR="00FE430A" w:rsidRPr="00306DD8">
        <w:rPr>
          <w:rFonts w:ascii="Times New Roman" w:hAnsi="Times New Roman" w:cs="Times New Roman"/>
          <w:lang w:val="en-GB"/>
        </w:rPr>
        <w:t xml:space="preserve">rates and determinants of progression to graft failure in kidney allograft recipients with de novo donor-specific antibody. </w:t>
      </w:r>
      <w:r w:rsidRPr="00306DD8">
        <w:rPr>
          <w:rFonts w:ascii="Times New Roman" w:hAnsi="Times New Roman" w:cs="Times New Roman"/>
          <w:i/>
          <w:iCs/>
          <w:lang w:val="en-GB"/>
        </w:rPr>
        <w:t>American Journal of Transplantation</w:t>
      </w:r>
      <w:r w:rsidRPr="00306DD8">
        <w:rPr>
          <w:rFonts w:ascii="Times New Roman" w:hAnsi="Times New Roman" w:cs="Times New Roman"/>
          <w:lang w:val="en-GB"/>
        </w:rPr>
        <w:t>; 15: 2921–2930</w:t>
      </w:r>
      <w:r w:rsidR="00FE430A" w:rsidRPr="00306DD8">
        <w:rPr>
          <w:rFonts w:ascii="Times New Roman" w:hAnsi="Times New Roman" w:cs="Times New Roman"/>
          <w:lang w:val="en-GB"/>
        </w:rPr>
        <w:t>.</w:t>
      </w:r>
      <w:r w:rsidRPr="00306DD8">
        <w:rPr>
          <w:rFonts w:ascii="Times New Roman" w:hAnsi="Times New Roman" w:cs="Times New Roman"/>
          <w:lang w:val="en-GB"/>
        </w:rPr>
        <w:t xml:space="preserve"> </w:t>
      </w:r>
    </w:p>
    <w:sectPr w:rsidR="00250275" w:rsidRPr="00306D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054"/>
    <w:rsid w:val="00074EA7"/>
    <w:rsid w:val="000C5E8A"/>
    <w:rsid w:val="00153B5E"/>
    <w:rsid w:val="00250275"/>
    <w:rsid w:val="002E52E3"/>
    <w:rsid w:val="00306DD8"/>
    <w:rsid w:val="00357173"/>
    <w:rsid w:val="004703A0"/>
    <w:rsid w:val="004F22C6"/>
    <w:rsid w:val="006C3D2B"/>
    <w:rsid w:val="007431E4"/>
    <w:rsid w:val="0089594B"/>
    <w:rsid w:val="008F671B"/>
    <w:rsid w:val="009638B3"/>
    <w:rsid w:val="009F6E58"/>
    <w:rsid w:val="00AB0C56"/>
    <w:rsid w:val="00B1706F"/>
    <w:rsid w:val="00B53473"/>
    <w:rsid w:val="00C84054"/>
    <w:rsid w:val="00CE23B1"/>
    <w:rsid w:val="00D92EA6"/>
    <w:rsid w:val="00E814F6"/>
    <w:rsid w:val="00F23FB4"/>
    <w:rsid w:val="00F828DA"/>
    <w:rsid w:val="00F93568"/>
    <w:rsid w:val="00FD4DE8"/>
    <w:rsid w:val="00FE018B"/>
    <w:rsid w:val="00FE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8E5AB"/>
  <w15:chartTrackingRefBased/>
  <w15:docId w15:val="{C970C7FB-4292-4DB2-A322-AAA1FE9A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67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3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34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asiero</dc:creator>
  <cp:keywords/>
  <dc:description/>
  <cp:lastModifiedBy>Valentina Totti</cp:lastModifiedBy>
  <cp:revision>3</cp:revision>
  <dcterms:created xsi:type="dcterms:W3CDTF">2020-07-27T08:43:00Z</dcterms:created>
  <dcterms:modified xsi:type="dcterms:W3CDTF">2020-07-27T09:00:00Z</dcterms:modified>
</cp:coreProperties>
</file>